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A87" w:rsidRPr="007A42B2" w:rsidRDefault="007A42B2" w:rsidP="00A96760">
      <w:pPr>
        <w:spacing w:afterLines="50" w:after="156"/>
        <w:rPr>
          <w:rFonts w:ascii="Times New Roman" w:hAnsi="Times New Roman" w:cs="Times New Roman"/>
          <w:sz w:val="22"/>
        </w:rPr>
      </w:pPr>
      <w:r w:rsidRPr="007A42B2">
        <w:rPr>
          <w:rFonts w:ascii="Times New Roman" w:hAnsi="Times New Roman" w:cs="Times New Roman"/>
          <w:b/>
          <w:sz w:val="22"/>
        </w:rPr>
        <w:t>Supplementary Table</w:t>
      </w:r>
      <w:r w:rsidRPr="007A42B2">
        <w:rPr>
          <w:rFonts w:ascii="Times New Roman" w:hAnsi="Times New Roman" w:cs="Times New Roman"/>
          <w:sz w:val="22"/>
        </w:rPr>
        <w:t xml:space="preserve"> </w:t>
      </w:r>
      <w:r w:rsidR="0088563B" w:rsidRPr="007A42B2">
        <w:rPr>
          <w:rFonts w:ascii="Times New Roman" w:hAnsi="Times New Roman" w:cs="Times New Roman"/>
          <w:b/>
          <w:sz w:val="22"/>
        </w:rPr>
        <w:t>6</w:t>
      </w:r>
      <w:r w:rsidR="0088563B" w:rsidRPr="007A42B2">
        <w:rPr>
          <w:rFonts w:ascii="Times New Roman" w:hAnsi="Times New Roman" w:cs="Times New Roman"/>
          <w:sz w:val="22"/>
        </w:rPr>
        <w:t xml:space="preserve"> The statistical results of SSR.</w:t>
      </w:r>
    </w:p>
    <w:tbl>
      <w:tblPr>
        <w:tblW w:w="123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0"/>
        <w:gridCol w:w="1846"/>
        <w:gridCol w:w="1701"/>
        <w:gridCol w:w="1701"/>
        <w:gridCol w:w="1560"/>
      </w:tblGrid>
      <w:tr w:rsidR="00C8322C" w:rsidRPr="007A42B2" w:rsidTr="00A96760">
        <w:trPr>
          <w:trHeight w:val="499"/>
        </w:trPr>
        <w:tc>
          <w:tcPr>
            <w:tcW w:w="5540" w:type="dxa"/>
            <w:vMerge w:val="restart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6808" w:type="dxa"/>
            <w:gridSpan w:val="4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C8322C" w:rsidRPr="007A42B2" w:rsidTr="00A96760">
        <w:trPr>
          <w:trHeight w:val="421"/>
        </w:trPr>
        <w:tc>
          <w:tcPr>
            <w:tcW w:w="5540" w:type="dxa"/>
            <w:vMerge/>
            <w:vAlign w:val="center"/>
            <w:hideMark/>
          </w:tcPr>
          <w:p w:rsidR="00C8322C" w:rsidRPr="007A42B2" w:rsidRDefault="00C8322C" w:rsidP="00C832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</w:t>
            </w:r>
          </w:p>
        </w:tc>
      </w:tr>
      <w:tr w:rsidR="00C8322C" w:rsidRPr="007A42B2" w:rsidTr="00A96760">
        <w:trPr>
          <w:trHeight w:val="423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umber of identified SSR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16</w:t>
            </w:r>
          </w:p>
        </w:tc>
      </w:tr>
      <w:tr w:rsidR="00C8322C" w:rsidRPr="007A42B2" w:rsidTr="00A96760">
        <w:trPr>
          <w:trHeight w:val="428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SR containing sequences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37</w:t>
            </w:r>
          </w:p>
        </w:tc>
      </w:tr>
      <w:tr w:rsidR="00C8322C" w:rsidRPr="007A42B2" w:rsidTr="00A96760">
        <w:trPr>
          <w:trHeight w:val="420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umber of sequences examined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5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5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00</w:t>
            </w:r>
          </w:p>
        </w:tc>
      </w:tr>
      <w:tr w:rsidR="00C8322C" w:rsidRPr="007A42B2" w:rsidTr="00A96760">
        <w:trPr>
          <w:trHeight w:val="426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size of examined sequences (bp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148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5663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231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04583</w:t>
            </w:r>
          </w:p>
        </w:tc>
      </w:tr>
      <w:tr w:rsidR="00C8322C" w:rsidRPr="007A42B2" w:rsidTr="00A96760">
        <w:trPr>
          <w:trHeight w:val="43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equences containing more than 1 SSR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7</w:t>
            </w:r>
          </w:p>
        </w:tc>
      </w:tr>
      <w:tr w:rsidR="00C8322C" w:rsidRPr="007A42B2" w:rsidTr="00A96760">
        <w:trPr>
          <w:trHeight w:val="410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SRs present in compound formation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</w:t>
            </w:r>
          </w:p>
        </w:tc>
      </w:tr>
      <w:tr w:rsidR="00C8322C" w:rsidRPr="007A42B2" w:rsidTr="00A96760">
        <w:trPr>
          <w:trHeight w:val="431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20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1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82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2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99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5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50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6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C8322C" w:rsidRPr="007A42B2" w:rsidTr="00A96760">
        <w:trPr>
          <w:trHeight w:val="42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40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6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2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4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C8322C" w:rsidRPr="007A42B2" w:rsidTr="00A96760">
        <w:trPr>
          <w:trHeight w:val="428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1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9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2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5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C8322C" w:rsidRPr="007A42B2" w:rsidTr="00A96760">
        <w:trPr>
          <w:trHeight w:val="420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5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2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%</w:t>
            </w: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C8322C" w:rsidRPr="007A42B2" w:rsidTr="00A96760">
        <w:trPr>
          <w:trHeight w:val="42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C8322C" w:rsidRPr="007A42B2" w:rsidTr="00A96760">
        <w:trPr>
          <w:trHeight w:val="432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a-nucletide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8322C" w:rsidRPr="007A42B2" w:rsidRDefault="00C8322C" w:rsidP="00C8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42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bookmarkStart w:id="0" w:name="_GoBack"/>
        <w:bookmarkEnd w:id="0"/>
      </w:tr>
    </w:tbl>
    <w:p w:rsidR="00416A87" w:rsidRPr="007A42B2" w:rsidRDefault="00416A87">
      <w:pPr>
        <w:rPr>
          <w:rFonts w:ascii="Times New Roman" w:hAnsi="Times New Roman" w:cs="Times New Roman"/>
          <w:sz w:val="22"/>
        </w:rPr>
      </w:pPr>
    </w:p>
    <w:sectPr w:rsidR="00416A87" w:rsidRPr="007A42B2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18F" w:rsidRDefault="0016318F" w:rsidP="00C51651">
      <w:r>
        <w:separator/>
      </w:r>
    </w:p>
  </w:endnote>
  <w:endnote w:type="continuationSeparator" w:id="0">
    <w:p w:rsidR="0016318F" w:rsidRDefault="0016318F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18F" w:rsidRDefault="0016318F" w:rsidP="00C51651">
      <w:r>
        <w:separator/>
      </w:r>
    </w:p>
  </w:footnote>
  <w:footnote w:type="continuationSeparator" w:id="0">
    <w:p w:rsidR="0016318F" w:rsidRDefault="0016318F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16318F"/>
    <w:rsid w:val="002F3DAA"/>
    <w:rsid w:val="003365A6"/>
    <w:rsid w:val="0040745E"/>
    <w:rsid w:val="00416A87"/>
    <w:rsid w:val="004665FE"/>
    <w:rsid w:val="00522CE4"/>
    <w:rsid w:val="005E21F6"/>
    <w:rsid w:val="006027E9"/>
    <w:rsid w:val="006159C3"/>
    <w:rsid w:val="006502D2"/>
    <w:rsid w:val="006A6F49"/>
    <w:rsid w:val="006C5121"/>
    <w:rsid w:val="006C7EF6"/>
    <w:rsid w:val="007253B4"/>
    <w:rsid w:val="007A42B2"/>
    <w:rsid w:val="007B2090"/>
    <w:rsid w:val="0088563B"/>
    <w:rsid w:val="009A0DA9"/>
    <w:rsid w:val="009E169E"/>
    <w:rsid w:val="00A23EC2"/>
    <w:rsid w:val="00A700C6"/>
    <w:rsid w:val="00A96760"/>
    <w:rsid w:val="00AA6A00"/>
    <w:rsid w:val="00BF4E33"/>
    <w:rsid w:val="00C4357B"/>
    <w:rsid w:val="00C51651"/>
    <w:rsid w:val="00C8322C"/>
    <w:rsid w:val="00D11AB3"/>
    <w:rsid w:val="00D47989"/>
    <w:rsid w:val="00D85DD5"/>
    <w:rsid w:val="00E90CE2"/>
    <w:rsid w:val="00EF2AC6"/>
    <w:rsid w:val="00F8791B"/>
    <w:rsid w:val="00FB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E8ACCB-9E10-4070-B29B-6547E4E7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6</Words>
  <Characters>663</Characters>
  <Application>Microsoft Office Word</Application>
  <DocSecurity>0</DocSecurity>
  <Lines>5</Lines>
  <Paragraphs>1</Paragraphs>
  <ScaleCrop>false</ScaleCrop>
  <Company>Microsof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1-01-15T11:59:00Z</dcterms:created>
  <dcterms:modified xsi:type="dcterms:W3CDTF">2021-04-07T14:08:00Z</dcterms:modified>
</cp:coreProperties>
</file>